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FDB299" w14:textId="77777777" w:rsidR="00000000" w:rsidRDefault="00E2681F">
      <w:r>
        <w:t xml:space="preserve">　　</w:t>
      </w:r>
      <w:r>
        <w:t xml:space="preserve"> </w:t>
      </w:r>
    </w:p>
    <w:tbl>
      <w:tblPr>
        <w:tblW w:w="1148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80"/>
        <w:gridCol w:w="2560"/>
        <w:gridCol w:w="2520"/>
        <w:gridCol w:w="4220"/>
      </w:tblGrid>
      <w:tr w:rsidR="00000000" w14:paraId="3411442F" w14:textId="77777777" w:rsidTr="007B10C6">
        <w:trPr>
          <w:trHeight w:val="280"/>
          <w:jc w:val="center"/>
        </w:trPr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97EB0" w14:textId="4F4EAEC3" w:rsidR="00000000" w:rsidRPr="007B10C6" w:rsidRDefault="007B10C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10C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="00E2681F" w:rsidRPr="007B10C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udy</w:t>
            </w:r>
            <w:r w:rsidRPr="007B10C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E2681F" w:rsidRPr="007B10C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DD704" w14:textId="5677DC63" w:rsidR="00000000" w:rsidRPr="007B10C6" w:rsidRDefault="007B10C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10C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 w:rsidR="00E2681F" w:rsidRPr="007B10C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morbid cardiac diseas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E8D51" w14:textId="63DC9DF4" w:rsidR="00000000" w:rsidRPr="007B10C6" w:rsidRDefault="007B10C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10C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 w:rsidR="00E2681F" w:rsidRPr="007B10C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rdiac related risk </w:t>
            </w:r>
          </w:p>
        </w:tc>
        <w:tc>
          <w:tcPr>
            <w:tcW w:w="4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0469A" w14:textId="3DE63C3C" w:rsidR="00000000" w:rsidRPr="007B10C6" w:rsidRDefault="007B10C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10C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="00E2681F" w:rsidRPr="007B10C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verse events </w:t>
            </w:r>
            <w:proofErr w:type="gramStart"/>
            <w:r w:rsidR="00E2681F" w:rsidRPr="007B10C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fining  criterion</w:t>
            </w:r>
            <w:proofErr w:type="gramEnd"/>
          </w:p>
        </w:tc>
      </w:tr>
      <w:tr w:rsidR="00000000" w14:paraId="60E2BDC4" w14:textId="77777777" w:rsidTr="007B10C6">
        <w:trPr>
          <w:trHeight w:val="230"/>
          <w:jc w:val="center"/>
        </w:trPr>
        <w:tc>
          <w:tcPr>
            <w:tcW w:w="21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1886F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ou-Alfa 20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BC2A2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69ACD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422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D99D1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AE v4.0</w:t>
            </w:r>
          </w:p>
        </w:tc>
      </w:tr>
      <w:tr w:rsidR="00000000" w14:paraId="7C5C5016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6F60C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hn 20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A0F23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39764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3C3D3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AE v3.0</w:t>
            </w:r>
          </w:p>
        </w:tc>
      </w:tr>
      <w:tr w:rsidR="00000000" w14:paraId="06E73634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96568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nold 20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44C14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77A7F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3552B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onwn</w:t>
            </w:r>
          </w:p>
        </w:tc>
      </w:tr>
      <w:tr w:rsidR="00000000" w14:paraId="666F2A1F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72BB9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ggstrom 20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5594E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00456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42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352DF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AE v3.0</w:t>
            </w:r>
          </w:p>
        </w:tc>
      </w:tr>
      <w:tr w:rsidR="00000000" w14:paraId="2B48C624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FE3DE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se 20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5981C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9498F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42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7AF32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AE v3.0</w:t>
            </w:r>
          </w:p>
        </w:tc>
      </w:tr>
      <w:tr w:rsidR="00000000" w14:paraId="5397AAF6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616AA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uix 20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04B75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B76DD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42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BA7F9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AE v4.03</w:t>
            </w:r>
          </w:p>
        </w:tc>
      </w:tr>
      <w:tr w:rsidR="00000000" w14:paraId="3D86923A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67F59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uix 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06D52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EC386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FB243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onwn</w:t>
            </w:r>
          </w:p>
        </w:tc>
      </w:tr>
      <w:tr w:rsidR="00000000" w14:paraId="2873E46E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A48566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ng 20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E7B16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4DD86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3320D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AE v3.0</w:t>
            </w:r>
          </w:p>
        </w:tc>
      </w:tr>
      <w:tr w:rsidR="00000000" w14:paraId="30B5852C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F2349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ng 20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95A65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DBB59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8FE6E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TCAE v3.0 </w:t>
            </w:r>
          </w:p>
        </w:tc>
      </w:tr>
      <w:tr w:rsidR="00000000" w14:paraId="5D9AD00B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2C034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ueiri 20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44EDA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1D15E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9EAA0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AE v4.0</w:t>
            </w:r>
          </w:p>
        </w:tc>
      </w:tr>
      <w:tr w:rsidR="00000000" w14:paraId="0828C911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2C209F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metri 20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C3973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4A169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42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0E833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AE v3.0</w:t>
            </w:r>
          </w:p>
        </w:tc>
      </w:tr>
      <w:tr w:rsidR="00000000" w14:paraId="3D0E0AA9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6512B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metri 20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496BE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7D2BD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42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C5CB9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AE v4.0</w:t>
            </w:r>
          </w:p>
        </w:tc>
      </w:tr>
      <w:tr w:rsidR="00000000" w14:paraId="73F21459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BCD22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 Bois 20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98616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9FA0C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42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A6219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AE v4.0</w:t>
            </w:r>
          </w:p>
        </w:tc>
      </w:tr>
      <w:tr w:rsidR="00000000" w14:paraId="3E006811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38E2C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isen 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200EF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A873A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42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26A99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AE v3.0</w:t>
            </w:r>
          </w:p>
        </w:tc>
      </w:tr>
      <w:tr w:rsidR="00000000" w14:paraId="785422B8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53103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isei 20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61BF4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25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B2DA5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42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2C9C9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AE v3.0</w:t>
            </w:r>
          </w:p>
        </w:tc>
      </w:tr>
      <w:tr w:rsidR="00000000" w14:paraId="078F06F6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4F30A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cudier 20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CACC2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C7E6C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42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AB719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AE v3.0</w:t>
            </w:r>
          </w:p>
        </w:tc>
      </w:tr>
      <w:tr w:rsidR="00000000" w14:paraId="78BF7FAC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ACCC8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under 20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EDE16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5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ACC23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42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5FB88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AE v4.03</w:t>
            </w:r>
          </w:p>
        </w:tc>
      </w:tr>
      <w:tr w:rsidR="00000000" w14:paraId="5A957C24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1DFA5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they 20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DA804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25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36A95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42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CBAC2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AE v3.0</w:t>
            </w:r>
          </w:p>
        </w:tc>
      </w:tr>
      <w:tr w:rsidR="00000000" w14:paraId="3AFDCDDB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85ED9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ss-Goupil 20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B88A5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5E54D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AA021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AE v4.0</w:t>
            </w:r>
          </w:p>
        </w:tc>
      </w:tr>
      <w:tr w:rsidR="00000000" w14:paraId="71EE6DB1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F296B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as 20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4C60F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F25A3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42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39F2D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AE v3.0</w:t>
            </w:r>
          </w:p>
        </w:tc>
      </w:tr>
      <w:tr w:rsidR="00000000" w14:paraId="6A947E89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3122A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zog 20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CC0A2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6C57D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346EB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AE v3.0</w:t>
            </w:r>
          </w:p>
        </w:tc>
      </w:tr>
      <w:tr w:rsidR="00000000" w14:paraId="375D07D7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72D74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tson 20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79342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915D5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42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75177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AE v3.0</w:t>
            </w:r>
          </w:p>
        </w:tc>
      </w:tr>
      <w:tr w:rsidR="00000000" w14:paraId="498D98EE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029322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ng 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33288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64135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051C5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AE v3.0</w:t>
            </w:r>
          </w:p>
        </w:tc>
      </w:tr>
      <w:tr w:rsidR="00000000" w14:paraId="24010490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0BC4C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do 20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4A7A5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03E56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42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4111A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AE v4.0</w:t>
            </w:r>
          </w:p>
        </w:tc>
      </w:tr>
      <w:tr w:rsidR="00000000" w14:paraId="2A67D5A5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8D45D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do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7DBA4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1CC9E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3790D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AE v3.0</w:t>
            </w:r>
          </w:p>
        </w:tc>
      </w:tr>
      <w:tr w:rsidR="00000000" w14:paraId="2AC45C23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BE053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boulleux 20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9B1A2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079D3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E9C05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AE v3.0</w:t>
            </w:r>
          </w:p>
        </w:tc>
      </w:tr>
      <w:tr w:rsidR="00000000" w14:paraId="703E3977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F68E8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dermann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85CFB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3D4B7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4278E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AE v3.0</w:t>
            </w:r>
          </w:p>
        </w:tc>
      </w:tr>
      <w:tr w:rsidR="00000000" w14:paraId="1C7AF2CA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F83FE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e 20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76132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87E4E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22039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AE v3.0</w:t>
            </w:r>
          </w:p>
        </w:tc>
      </w:tr>
      <w:tr w:rsidR="00000000" w14:paraId="2F1209CA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0FF2F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 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A72B6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F7247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42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FF68B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AE v4.0</w:t>
            </w:r>
          </w:p>
        </w:tc>
      </w:tr>
      <w:tr w:rsidR="00000000" w14:paraId="4CFFA5CD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E554F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ovet 20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BAA1D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A0263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A605D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TCAE v3.0 </w:t>
            </w:r>
          </w:p>
        </w:tc>
      </w:tr>
      <w:tr w:rsidR="00000000" w14:paraId="64FE29E6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89765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 20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4C313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C9162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42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24282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AE v4.03</w:t>
            </w:r>
          </w:p>
        </w:tc>
      </w:tr>
      <w:tr w:rsidR="00000000" w14:paraId="67480225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A50FF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’Brien 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20475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1AA5D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16B8F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000000" w14:paraId="539D48A2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7444B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mer 20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3DEF0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C9A64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BDC3F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AE v3.0</w:t>
            </w:r>
          </w:p>
        </w:tc>
      </w:tr>
      <w:tr w:rsidR="00000000" w14:paraId="4B413C73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8507B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vlakis 20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47285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A517B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42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48437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AE v4.0</w:t>
            </w:r>
          </w:p>
        </w:tc>
      </w:tr>
      <w:tr w:rsidR="00000000" w14:paraId="33409C92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8D508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z-Ares 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151CB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BDA4D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42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271B3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AE v3.0</w:t>
            </w:r>
          </w:p>
        </w:tc>
      </w:tr>
      <w:tr w:rsidR="00000000" w14:paraId="777DBF0D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35DE3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ymond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5A6ED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1CDA7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42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B6DBC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AE v3.0</w:t>
            </w:r>
          </w:p>
        </w:tc>
      </w:tr>
      <w:tr w:rsidR="00000000" w14:paraId="447B528D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75C4C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vaud 20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C8BC7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B25AA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42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0B276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AE v3.0</w:t>
            </w:r>
          </w:p>
        </w:tc>
      </w:tr>
      <w:tr w:rsidR="00000000" w14:paraId="5A74C5AE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AC476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ni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FC984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2C750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5135E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AE v3.0</w:t>
            </w:r>
          </w:p>
        </w:tc>
      </w:tr>
      <w:tr w:rsidR="00000000" w14:paraId="721B49C8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07775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lumberger 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395C6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5B7B3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42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54817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AE v4.0</w:t>
            </w:r>
          </w:p>
        </w:tc>
      </w:tr>
      <w:tr w:rsidR="00000000" w14:paraId="43FF5240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A7D09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rnberg 20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B9405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A3DCF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21EAA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AE v3.0</w:t>
            </w:r>
          </w:p>
        </w:tc>
      </w:tr>
      <w:tr w:rsidR="00000000" w14:paraId="495A9FDE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329B5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n 20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3D108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6F64C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42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3AC02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AE v4.0</w:t>
            </w:r>
          </w:p>
        </w:tc>
      </w:tr>
      <w:tr w:rsidR="00000000" w14:paraId="76D3889C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3EB01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n Cutsem 20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B59A8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B6921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D14CB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AE v3.0</w:t>
            </w:r>
          </w:p>
        </w:tc>
      </w:tr>
      <w:tr w:rsidR="00000000" w14:paraId="284B674B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CB2D9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n Der Graaf 20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5F125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0E8C4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42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E7640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AE v3.0</w:t>
            </w:r>
          </w:p>
        </w:tc>
      </w:tr>
      <w:tr w:rsidR="00000000" w14:paraId="6AD17C13" w14:textId="7777777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66D41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lls 20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A3B9E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DF08B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1DDA9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AE v3.0</w:t>
            </w:r>
          </w:p>
        </w:tc>
      </w:tr>
      <w:tr w:rsidR="00000000" w14:paraId="3DC2A978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1E363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n 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CF174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7DA97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9A3EE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AE v3.0</w:t>
            </w:r>
          </w:p>
        </w:tc>
      </w:tr>
      <w:tr w:rsidR="00000000" w14:paraId="06BA1D74" w14:textId="77777777">
        <w:trPr>
          <w:jc w:val="center"/>
        </w:trPr>
        <w:tc>
          <w:tcPr>
            <w:tcW w:w="2180" w:type="dxa"/>
            <w:vAlign w:val="center"/>
            <w:hideMark/>
          </w:tcPr>
          <w:p w14:paraId="6FEC296C" w14:textId="77777777" w:rsidR="00000000" w:rsidRDefault="00E26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0" w:type="dxa"/>
            <w:vAlign w:val="center"/>
            <w:hideMark/>
          </w:tcPr>
          <w:p w14:paraId="51FE035A" w14:textId="77777777" w:rsidR="00000000" w:rsidRDefault="00E268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  <w:hideMark/>
          </w:tcPr>
          <w:p w14:paraId="18D37BEC" w14:textId="77777777" w:rsidR="00000000" w:rsidRDefault="00E268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0" w:type="dxa"/>
            <w:vAlign w:val="center"/>
            <w:hideMark/>
          </w:tcPr>
          <w:p w14:paraId="0445D99D" w14:textId="77777777" w:rsidR="00000000" w:rsidRDefault="00E268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D088E35" w14:textId="77777777" w:rsidR="00E2681F" w:rsidRDefault="00E2681F"/>
    <w:sectPr w:rsidR="00E2681F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ACE2B3" w14:textId="77777777" w:rsidR="00E2681F" w:rsidRDefault="00E2681F" w:rsidP="007B10C6">
      <w:r>
        <w:separator/>
      </w:r>
    </w:p>
  </w:endnote>
  <w:endnote w:type="continuationSeparator" w:id="0">
    <w:p w14:paraId="1BC17EBF" w14:textId="77777777" w:rsidR="00E2681F" w:rsidRDefault="00E2681F" w:rsidP="007B10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B68327" w14:textId="77777777" w:rsidR="00E2681F" w:rsidRDefault="00E2681F" w:rsidP="007B10C6">
      <w:r>
        <w:separator/>
      </w:r>
    </w:p>
  </w:footnote>
  <w:footnote w:type="continuationSeparator" w:id="0">
    <w:p w14:paraId="124B05CD" w14:textId="77777777" w:rsidR="00E2681F" w:rsidRDefault="00E2681F" w:rsidP="007B10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4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SnapToGridInCell/>
    <w:doNotWrapTextWithPunct/>
    <w:doNotUseEastAsianBreakRules/>
    <w:growAutofit/>
    <w:useFELayout/>
    <w:compatSetting w:name="compatibilityMode" w:uri="http://schemas.microsoft.com/office/word" w:val="15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0C6"/>
    <w:rsid w:val="007B10C6"/>
    <w:rsid w:val="00E26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7E92993"/>
  <w15:chartTrackingRefBased/>
  <w15:docId w15:val="{70691103-87C0-4732-B659-16E4D8B95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font523120">
    <w:name w:val="font523120"/>
    <w:basedOn w:val="a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xl6523120">
    <w:name w:val="xl6523120"/>
    <w:basedOn w:val="a"/>
    <w:pPr>
      <w:spacing w:before="100" w:beforeAutospacing="1" w:after="100" w:afterAutospacing="1"/>
      <w:jc w:val="center"/>
      <w:textAlignment w:val="bottom"/>
    </w:pPr>
    <w:rPr>
      <w:rFonts w:ascii="等线" w:eastAsia="等线" w:hAnsi="等线"/>
      <w:color w:val="000000"/>
      <w:sz w:val="22"/>
      <w:szCs w:val="22"/>
    </w:rPr>
  </w:style>
  <w:style w:type="paragraph" w:customStyle="1" w:styleId="xl6623120">
    <w:name w:val="xl6623120"/>
    <w:basedOn w:val="a"/>
    <w:pPr>
      <w:spacing w:before="100" w:beforeAutospacing="1" w:after="100" w:afterAutospacing="1"/>
      <w:jc w:val="center"/>
      <w:textAlignment w:val="center"/>
    </w:pPr>
    <w:rPr>
      <w:rFonts w:ascii="等线" w:eastAsia="等线" w:hAnsi="等线"/>
      <w:color w:val="000000"/>
      <w:sz w:val="22"/>
      <w:szCs w:val="22"/>
    </w:rPr>
  </w:style>
  <w:style w:type="paragraph" w:customStyle="1" w:styleId="xl6723120">
    <w:name w:val="xl6723120"/>
    <w:basedOn w:val="a"/>
    <w:pPr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000000"/>
      <w:sz w:val="20"/>
      <w:szCs w:val="20"/>
    </w:rPr>
  </w:style>
  <w:style w:type="paragraph" w:customStyle="1" w:styleId="xl6823120">
    <w:name w:val="xl6823120"/>
    <w:basedOn w:val="a"/>
    <w:pPr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6923120">
    <w:name w:val="xl6923120"/>
    <w:basedOn w:val="a"/>
    <w:pPr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000000"/>
      <w:sz w:val="20"/>
      <w:szCs w:val="20"/>
    </w:rPr>
  </w:style>
  <w:style w:type="paragraph" w:customStyle="1" w:styleId="xl7023120">
    <w:name w:val="xl7023120"/>
    <w:basedOn w:val="a"/>
    <w:pPr>
      <w:spacing w:before="100" w:beforeAutospacing="1" w:after="100" w:afterAutospacing="1"/>
      <w:jc w:val="center"/>
      <w:textAlignment w:val="bottom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7123120">
    <w:name w:val="xl7123120"/>
    <w:basedOn w:val="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7223120">
    <w:name w:val="xl7223120"/>
    <w:basedOn w:val="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7323120">
    <w:name w:val="xl7323120"/>
    <w:basedOn w:val="a"/>
    <w:pPr>
      <w:spacing w:before="100" w:beforeAutospacing="1" w:after="100" w:afterAutospacing="1"/>
      <w:jc w:val="center"/>
      <w:textAlignment w:val="bottom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7423120">
    <w:name w:val="xl7423120"/>
    <w:basedOn w:val="a"/>
    <w:pPr>
      <w:spacing w:before="100" w:beforeAutospacing="1" w:after="100" w:afterAutospacing="1"/>
      <w:jc w:val="center"/>
      <w:textAlignment w:val="bottom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7523120">
    <w:name w:val="xl7523120"/>
    <w:basedOn w:val="a"/>
    <w:pPr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7623120">
    <w:name w:val="xl7623120"/>
    <w:basedOn w:val="a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styleId="a3">
    <w:name w:val="header"/>
    <w:basedOn w:val="a"/>
    <w:link w:val="a4"/>
    <w:uiPriority w:val="99"/>
    <w:unhideWhenUsed/>
    <w:rsid w:val="007B10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10C6"/>
    <w:rPr>
      <w:rFonts w:ascii="宋体" w:eastAsia="宋体" w:hAnsi="宋体" w:cs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10C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10C6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1</Words>
  <Characters>1662</Characters>
  <Application>Microsoft Office Word</Application>
  <DocSecurity>0</DocSecurity>
  <Lines>13</Lines>
  <Paragraphs>3</Paragraphs>
  <ScaleCrop>false</ScaleCrop>
  <Company/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ting hou</dc:creator>
  <cp:keywords/>
  <dc:description/>
  <cp:lastModifiedBy>wanting hou</cp:lastModifiedBy>
  <cp:revision>2</cp:revision>
  <dcterms:created xsi:type="dcterms:W3CDTF">2020-10-02T02:05:00Z</dcterms:created>
  <dcterms:modified xsi:type="dcterms:W3CDTF">2020-10-02T02:05:00Z</dcterms:modified>
</cp:coreProperties>
</file>